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96CB" w14:textId="7D07D452" w:rsidR="004726CD" w:rsidRPr="004726CD" w:rsidRDefault="004726CD">
      <w:pPr>
        <w:rPr>
          <w:b/>
          <w:bCs/>
        </w:rPr>
      </w:pPr>
      <w:r w:rsidRPr="004726CD">
        <w:rPr>
          <w:b/>
          <w:bCs/>
        </w:rPr>
        <w:t xml:space="preserve">Supplementary table 1. </w:t>
      </w:r>
      <w:r w:rsidR="00C75840">
        <w:rPr>
          <w:b/>
          <w:bCs/>
        </w:rPr>
        <w:t>Effects on sexual hormones and steroid profil.</w:t>
      </w:r>
    </w:p>
    <w:tbl>
      <w:tblPr>
        <w:tblStyle w:val="Grilledutableau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559"/>
        <w:gridCol w:w="1701"/>
        <w:gridCol w:w="1984"/>
      </w:tblGrid>
      <w:tr w:rsidR="00B11659" w:rsidRPr="00BA592D" w14:paraId="0E941B31" w14:textId="77777777" w:rsidTr="007F70D2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57F380F" w14:textId="77777777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/>
                <w:sz w:val="22"/>
                <w:szCs w:val="24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C967A95" w14:textId="1749CFEC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/>
                <w:sz w:val="22"/>
                <w:szCs w:val="24"/>
              </w:rPr>
              <w:t>Empagliflozin</w:t>
            </w:r>
            <w:r w:rsidR="00C0075C">
              <w:rPr>
                <w:rFonts w:asciiTheme="minorHAnsi" w:hAnsiTheme="minorHAnsi" w:cstheme="minorHAnsi"/>
                <w:b/>
                <w:sz w:val="22"/>
                <w:szCs w:val="24"/>
              </w:rPr>
              <w:t xml:space="preserve"> (n=16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3E96586" w14:textId="56ACE0FA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/>
                <w:sz w:val="22"/>
                <w:szCs w:val="24"/>
              </w:rPr>
              <w:t>Placebo</w:t>
            </w:r>
            <w:r w:rsidR="00C0075C">
              <w:rPr>
                <w:rFonts w:asciiTheme="minorHAnsi" w:hAnsiTheme="minorHAnsi" w:cstheme="minorHAnsi"/>
                <w:b/>
                <w:sz w:val="22"/>
                <w:szCs w:val="24"/>
              </w:rPr>
              <w:t xml:space="preserve"> (n=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2BE86C6B" w14:textId="77777777" w:rsidR="00B11659" w:rsidRPr="00BA592D" w:rsidRDefault="00483840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/>
                <w:sz w:val="22"/>
                <w:szCs w:val="24"/>
              </w:rPr>
              <w:t xml:space="preserve"> </w:t>
            </w:r>
          </w:p>
        </w:tc>
      </w:tr>
      <w:tr w:rsidR="00B11659" w:rsidRPr="00BA592D" w14:paraId="7AB01D19" w14:textId="77777777" w:rsidTr="007F70D2">
        <w:trPr>
          <w:trHeight w:val="2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E3E3DE" w14:textId="77777777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BA996E9" w14:textId="77777777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0F4BA1" w14:textId="7BC0C268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  <w:t>1 mont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D510F1" w14:textId="77777777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DF7C2E4" w14:textId="77777777" w:rsidR="00B11659" w:rsidRPr="00BA592D" w:rsidRDefault="00B11659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  <w:t>1 mont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4FCA0C2" w14:textId="5BB87D66" w:rsidR="00B11659" w:rsidRPr="00BA592D" w:rsidRDefault="00430906" w:rsidP="00B11659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Δ </w:t>
            </w:r>
            <w:r w:rsidR="005412C9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</w:t>
            </w:r>
            <w:r w:rsidR="00B11659" w:rsidRPr="00BA592D">
              <w:rPr>
                <w:rFonts w:asciiTheme="minorHAnsi" w:hAnsiTheme="minorHAnsi" w:cstheme="minorHAnsi"/>
                <w:bCs/>
                <w:i/>
                <w:iCs/>
                <w:sz w:val="22"/>
                <w:szCs w:val="24"/>
              </w:rPr>
              <w:t>(p-value)</w:t>
            </w:r>
          </w:p>
        </w:tc>
      </w:tr>
      <w:tr w:rsidR="00B11659" w:rsidRPr="00BA592D" w14:paraId="1E3203A4" w14:textId="77777777" w:rsidTr="007F70D2">
        <w:trPr>
          <w:trHeight w:val="20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51593421" w14:textId="77777777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Total testosterone</w:t>
            </w:r>
            <w:r w:rsidR="00A006E1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631AD21" w14:textId="799AF03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9.3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5.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ACBAE59" w14:textId="47FE75C0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8.1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4.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12EC3A44" w14:textId="07F825B0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8.2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4.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B840372" w14:textId="55CA89BB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9.1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5.0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284DD7E" w14:textId="4FAF9808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</w:t>
            </w:r>
            <w:r w:rsidR="00A006E1" w:rsidRPr="00BA592D">
              <w:rPr>
                <w:rFonts w:asciiTheme="minorHAnsi" w:hAnsiTheme="minorHAnsi" w:cstheme="minorHAnsi"/>
                <w:sz w:val="22"/>
              </w:rPr>
              <w:t>2.1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4</w:t>
            </w:r>
            <w:r w:rsidR="00A006E1"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="00A006E1" w:rsidRPr="00BA592D">
              <w:rPr>
                <w:rFonts w:asciiTheme="minorHAnsi" w:hAnsiTheme="minorHAnsi" w:cstheme="minorHAnsi"/>
                <w:sz w:val="22"/>
              </w:rPr>
              <w:t>1.5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5</w:t>
            </w:r>
            <w:r w:rsidR="00A006E1"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5412C9"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A006E1" w:rsidRPr="00BA592D">
              <w:rPr>
                <w:rFonts w:asciiTheme="minorHAnsi" w:hAnsiTheme="minorHAnsi" w:cstheme="minorHAnsi"/>
                <w:i/>
                <w:iCs/>
                <w:sz w:val="22"/>
              </w:rPr>
              <w:t>(0.1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8</w:t>
            </w:r>
            <w:r w:rsidR="00A006E1" w:rsidRPr="00BA592D">
              <w:rPr>
                <w:rFonts w:asciiTheme="minorHAnsi" w:hAnsiTheme="minorHAnsi" w:cstheme="minorHAnsi"/>
                <w:i/>
                <w:iCs/>
                <w:sz w:val="22"/>
              </w:rPr>
              <w:t>)</w:t>
            </w:r>
          </w:p>
        </w:tc>
      </w:tr>
      <w:tr w:rsidR="00B11659" w:rsidRPr="00BA592D" w14:paraId="43B80D11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7FC26E62" w14:textId="77777777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DHT</w:t>
            </w:r>
            <w:r w:rsidR="00A006E1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6111B490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3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46</w:t>
            </w:r>
          </w:p>
        </w:tc>
        <w:tc>
          <w:tcPr>
            <w:tcW w:w="1701" w:type="dxa"/>
            <w:shd w:val="clear" w:color="auto" w:fill="auto"/>
          </w:tcPr>
          <w:p w14:paraId="7F48E807" w14:textId="7F96977D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4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5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AFA4E14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5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45</w:t>
            </w:r>
          </w:p>
        </w:tc>
        <w:tc>
          <w:tcPr>
            <w:tcW w:w="1701" w:type="dxa"/>
          </w:tcPr>
          <w:p w14:paraId="5F9220B8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5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60</w:t>
            </w:r>
          </w:p>
        </w:tc>
        <w:tc>
          <w:tcPr>
            <w:tcW w:w="1984" w:type="dxa"/>
          </w:tcPr>
          <w:p w14:paraId="03FE0951" w14:textId="1E684CEA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0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0.15 </w:t>
            </w:r>
            <w:r w:rsidR="005412C9"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</w:t>
            </w:r>
            <w:r w:rsidR="00DA7068" w:rsidRPr="00BA592D">
              <w:rPr>
                <w:rFonts w:asciiTheme="minorHAnsi" w:hAnsiTheme="minorHAnsi" w:cstheme="minorHAnsi"/>
                <w:i/>
                <w:iCs/>
                <w:sz w:val="22"/>
              </w:rPr>
              <w:t>0.83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)</w:t>
            </w:r>
          </w:p>
        </w:tc>
      </w:tr>
      <w:tr w:rsidR="00B11659" w:rsidRPr="00BA592D" w14:paraId="23A561BB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06DA1833" w14:textId="77777777" w:rsidR="00B11659" w:rsidRPr="00BA592D" w:rsidRDefault="00B11659" w:rsidP="00B11659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Free testosterone</w:t>
            </w:r>
            <w:r w:rsidR="00A006E1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77DF19E4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4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13</w:t>
            </w:r>
          </w:p>
        </w:tc>
        <w:tc>
          <w:tcPr>
            <w:tcW w:w="1701" w:type="dxa"/>
            <w:shd w:val="clear" w:color="auto" w:fill="auto"/>
          </w:tcPr>
          <w:p w14:paraId="44F136F7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4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74D67460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4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10</w:t>
            </w:r>
          </w:p>
        </w:tc>
        <w:tc>
          <w:tcPr>
            <w:tcW w:w="1701" w:type="dxa"/>
          </w:tcPr>
          <w:p w14:paraId="623B6E20" w14:textId="77777777" w:rsidR="00B11659" w:rsidRPr="00BA592D" w:rsidRDefault="00A006E1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4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13</w:t>
            </w:r>
          </w:p>
        </w:tc>
        <w:tc>
          <w:tcPr>
            <w:tcW w:w="1984" w:type="dxa"/>
          </w:tcPr>
          <w:p w14:paraId="1CFCA728" w14:textId="68D6F16E" w:rsidR="00B11659" w:rsidRPr="00BA592D" w:rsidRDefault="00DA7068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</w:t>
            </w:r>
            <w:r w:rsidR="00A006E1" w:rsidRPr="00BA592D">
              <w:rPr>
                <w:rFonts w:asciiTheme="minorHAnsi" w:hAnsiTheme="minorHAnsi" w:cstheme="minorHAnsi"/>
                <w:sz w:val="22"/>
              </w:rPr>
              <w:t>0.04</w:t>
            </w:r>
            <w:r w:rsidR="00A006E1"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="00A006E1" w:rsidRPr="00BA592D">
              <w:rPr>
                <w:rFonts w:asciiTheme="minorHAnsi" w:hAnsiTheme="minorHAnsi" w:cstheme="minorHAnsi"/>
                <w:sz w:val="22"/>
              </w:rPr>
              <w:t xml:space="preserve">0.05 </w:t>
            </w:r>
            <w:r w:rsidR="005412C9"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47</w:t>
            </w:r>
            <w:r w:rsidR="00A006E1" w:rsidRPr="00BA592D">
              <w:rPr>
                <w:rFonts w:asciiTheme="minorHAnsi" w:hAnsiTheme="minorHAnsi" w:cstheme="minorHAnsi"/>
                <w:i/>
                <w:iCs/>
                <w:sz w:val="22"/>
              </w:rPr>
              <w:t>)</w:t>
            </w:r>
          </w:p>
        </w:tc>
      </w:tr>
      <w:tr w:rsidR="00B11659" w:rsidRPr="00BA592D" w14:paraId="1D5C4AEE" w14:textId="77777777" w:rsidTr="007F70D2">
        <w:trPr>
          <w:trHeight w:val="159"/>
        </w:trPr>
        <w:tc>
          <w:tcPr>
            <w:tcW w:w="3402" w:type="dxa"/>
            <w:shd w:val="clear" w:color="auto" w:fill="auto"/>
          </w:tcPr>
          <w:p w14:paraId="1AA2FF41" w14:textId="77777777" w:rsidR="00B11659" w:rsidRPr="00BA592D" w:rsidRDefault="00B11659" w:rsidP="00B11659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Bioactive testosterone</w:t>
            </w:r>
            <w:r w:rsidR="00A006E1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7A271C8D" w14:textId="05B02F08" w:rsidR="00B11659" w:rsidRPr="00BA592D" w:rsidRDefault="005412C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0.56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2.65</w:t>
            </w:r>
          </w:p>
        </w:tc>
        <w:tc>
          <w:tcPr>
            <w:tcW w:w="1701" w:type="dxa"/>
            <w:shd w:val="clear" w:color="auto" w:fill="auto"/>
          </w:tcPr>
          <w:p w14:paraId="497F596A" w14:textId="224EF025" w:rsidR="00B11659" w:rsidRPr="00BA592D" w:rsidRDefault="005412C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1.1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3.01</w:t>
            </w:r>
          </w:p>
        </w:tc>
        <w:tc>
          <w:tcPr>
            <w:tcW w:w="1559" w:type="dxa"/>
            <w:shd w:val="clear" w:color="auto" w:fill="auto"/>
          </w:tcPr>
          <w:p w14:paraId="35960BA7" w14:textId="69C28FD1" w:rsidR="00B11659" w:rsidRPr="00BA592D" w:rsidRDefault="005412C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0.2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2.4</w:t>
            </w:r>
          </w:p>
        </w:tc>
        <w:tc>
          <w:tcPr>
            <w:tcW w:w="1701" w:type="dxa"/>
          </w:tcPr>
          <w:p w14:paraId="5849DED5" w14:textId="6CC8BE6D" w:rsidR="00B11659" w:rsidRPr="00BA592D" w:rsidRDefault="005412C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0.5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2.96</w:t>
            </w:r>
          </w:p>
        </w:tc>
        <w:tc>
          <w:tcPr>
            <w:tcW w:w="1984" w:type="dxa"/>
          </w:tcPr>
          <w:p w14:paraId="24F67110" w14:textId="18F8FADB" w:rsidR="00B11659" w:rsidRPr="00BA592D" w:rsidRDefault="005412C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0.8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1.15 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45)</w:t>
            </w:r>
          </w:p>
        </w:tc>
      </w:tr>
      <w:tr w:rsidR="00B11659" w:rsidRPr="00BA592D" w14:paraId="1F83259D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78B35750" w14:textId="3D7A99AF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SHBG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13298383" w14:textId="62BF4259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6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3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3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06</w:t>
            </w:r>
          </w:p>
        </w:tc>
        <w:tc>
          <w:tcPr>
            <w:tcW w:w="1701" w:type="dxa"/>
            <w:shd w:val="clear" w:color="auto" w:fill="auto"/>
          </w:tcPr>
          <w:p w14:paraId="3AA6FE59" w14:textId="402B0417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5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5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3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14:paraId="33787A4B" w14:textId="1278C401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6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6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5.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75</w:t>
            </w:r>
          </w:p>
        </w:tc>
        <w:tc>
          <w:tcPr>
            <w:tcW w:w="1701" w:type="dxa"/>
          </w:tcPr>
          <w:p w14:paraId="2FF8608B" w14:textId="3D00FDDD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8.6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7.5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984" w:type="dxa"/>
          </w:tcPr>
          <w:p w14:paraId="669C9168" w14:textId="22BC5AA2" w:rsidR="00B11659" w:rsidRPr="00BA592D" w:rsidRDefault="00430906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2.8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7</w:t>
            </w:r>
            <w:r w:rsidR="00DA7068" w:rsidRPr="00BA592D">
              <w:rPr>
                <w:rFonts w:asciiTheme="minorHAnsi" w:hAnsiTheme="minorHAnsi" w:cstheme="minorHAnsi"/>
                <w:sz w:val="22"/>
              </w:rPr>
              <w:t>1</w:t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5412C9" w:rsidRPr="00BA592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11)</w:t>
            </w:r>
          </w:p>
        </w:tc>
      </w:tr>
      <w:tr w:rsidR="00B11659" w:rsidRPr="00BA592D" w14:paraId="49A61B9D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0546C1EB" w14:textId="77777777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Free androgen index</w:t>
            </w:r>
          </w:p>
        </w:tc>
        <w:tc>
          <w:tcPr>
            <w:tcW w:w="1560" w:type="dxa"/>
          </w:tcPr>
          <w:p w14:paraId="068A0B99" w14:textId="00051F46" w:rsidR="00B11659" w:rsidRPr="00BA592D" w:rsidRDefault="00933EE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87.9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44.10</w:t>
            </w:r>
          </w:p>
        </w:tc>
        <w:tc>
          <w:tcPr>
            <w:tcW w:w="1701" w:type="dxa"/>
            <w:shd w:val="clear" w:color="auto" w:fill="auto"/>
          </w:tcPr>
          <w:p w14:paraId="78EB9B09" w14:textId="12219AB8" w:rsidR="00B11659" w:rsidRPr="00BA592D" w:rsidRDefault="00933EE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86.3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38.77</w:t>
            </w:r>
          </w:p>
        </w:tc>
        <w:tc>
          <w:tcPr>
            <w:tcW w:w="1559" w:type="dxa"/>
            <w:shd w:val="clear" w:color="auto" w:fill="auto"/>
          </w:tcPr>
          <w:p w14:paraId="01A799CA" w14:textId="19F850F2" w:rsidR="00B11659" w:rsidRPr="00BA592D" w:rsidRDefault="00933EE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69.0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3.47</w:t>
            </w:r>
          </w:p>
        </w:tc>
        <w:tc>
          <w:tcPr>
            <w:tcW w:w="1701" w:type="dxa"/>
          </w:tcPr>
          <w:p w14:paraId="15C3950E" w14:textId="5F25CE05" w:rsidR="00B11659" w:rsidRPr="00BA592D" w:rsidRDefault="00933EE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68.4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7.77</w:t>
            </w:r>
          </w:p>
        </w:tc>
        <w:tc>
          <w:tcPr>
            <w:tcW w:w="1984" w:type="dxa"/>
          </w:tcPr>
          <w:p w14:paraId="0B39F62F" w14:textId="3BAA7A11" w:rsidR="00B11659" w:rsidRPr="00BA592D" w:rsidRDefault="00933EE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0.9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10.53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93)</w:t>
            </w:r>
          </w:p>
        </w:tc>
      </w:tr>
      <w:tr w:rsidR="00B11659" w:rsidRPr="00BA592D" w14:paraId="77B54541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047E3084" w14:textId="0364ACB9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Inhibin B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g/ml)</w:t>
            </w:r>
          </w:p>
        </w:tc>
        <w:tc>
          <w:tcPr>
            <w:tcW w:w="1560" w:type="dxa"/>
          </w:tcPr>
          <w:p w14:paraId="7817E4E8" w14:textId="52E35545" w:rsidR="00B11659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52.0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9.02</w:t>
            </w:r>
          </w:p>
        </w:tc>
        <w:tc>
          <w:tcPr>
            <w:tcW w:w="1701" w:type="dxa"/>
            <w:shd w:val="clear" w:color="auto" w:fill="auto"/>
          </w:tcPr>
          <w:p w14:paraId="47B597E2" w14:textId="387C21F7" w:rsidR="00B11659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51.1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67.93</w:t>
            </w:r>
          </w:p>
        </w:tc>
        <w:tc>
          <w:tcPr>
            <w:tcW w:w="1559" w:type="dxa"/>
            <w:shd w:val="clear" w:color="auto" w:fill="auto"/>
          </w:tcPr>
          <w:p w14:paraId="1C909FD5" w14:textId="3595BAA8" w:rsidR="00B11659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5.7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39.34</w:t>
            </w:r>
          </w:p>
        </w:tc>
        <w:tc>
          <w:tcPr>
            <w:tcW w:w="1701" w:type="dxa"/>
          </w:tcPr>
          <w:p w14:paraId="735062FA" w14:textId="1DB2598A" w:rsidR="00B11659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3.5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37.07</w:t>
            </w:r>
          </w:p>
        </w:tc>
        <w:tc>
          <w:tcPr>
            <w:tcW w:w="1984" w:type="dxa"/>
          </w:tcPr>
          <w:p w14:paraId="6DF1FE4A" w14:textId="5B685E2D" w:rsidR="00B11659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.4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10.69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89)</w:t>
            </w:r>
          </w:p>
        </w:tc>
      </w:tr>
      <w:tr w:rsidR="00B11659" w:rsidRPr="00BA592D" w14:paraId="220F608C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002ECFDE" w14:textId="0BF76385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LH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U/L)</w:t>
            </w:r>
          </w:p>
        </w:tc>
        <w:tc>
          <w:tcPr>
            <w:tcW w:w="1560" w:type="dxa"/>
          </w:tcPr>
          <w:p w14:paraId="1EE937DD" w14:textId="50B90952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6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1.96</w:t>
            </w:r>
          </w:p>
        </w:tc>
        <w:tc>
          <w:tcPr>
            <w:tcW w:w="1701" w:type="dxa"/>
            <w:shd w:val="clear" w:color="auto" w:fill="auto"/>
          </w:tcPr>
          <w:p w14:paraId="7410E64F" w14:textId="528EBA13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9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.78</w:t>
            </w:r>
          </w:p>
        </w:tc>
        <w:tc>
          <w:tcPr>
            <w:tcW w:w="1559" w:type="dxa"/>
            <w:shd w:val="clear" w:color="auto" w:fill="auto"/>
          </w:tcPr>
          <w:p w14:paraId="476068CC" w14:textId="7D54820A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6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.36</w:t>
            </w:r>
          </w:p>
        </w:tc>
        <w:tc>
          <w:tcPr>
            <w:tcW w:w="1701" w:type="dxa"/>
          </w:tcPr>
          <w:p w14:paraId="58A13CF0" w14:textId="12EF8CE8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3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.17</w:t>
            </w:r>
          </w:p>
        </w:tc>
        <w:tc>
          <w:tcPr>
            <w:tcW w:w="1984" w:type="dxa"/>
          </w:tcPr>
          <w:p w14:paraId="3CABB36E" w14:textId="3F44FE51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6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1.47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68)</w:t>
            </w:r>
          </w:p>
        </w:tc>
      </w:tr>
      <w:tr w:rsidR="00B11659" w:rsidRPr="00BA592D" w14:paraId="4765D374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42F7AFAE" w14:textId="279DF66D" w:rsidR="00B11659" w:rsidRPr="00BA592D" w:rsidRDefault="00B11659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FSH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U/L)</w:t>
            </w:r>
          </w:p>
        </w:tc>
        <w:tc>
          <w:tcPr>
            <w:tcW w:w="1560" w:type="dxa"/>
          </w:tcPr>
          <w:p w14:paraId="331B715D" w14:textId="66707013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.56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1.44</w:t>
            </w:r>
          </w:p>
        </w:tc>
        <w:tc>
          <w:tcPr>
            <w:tcW w:w="1701" w:type="dxa"/>
            <w:shd w:val="clear" w:color="auto" w:fill="auto"/>
          </w:tcPr>
          <w:p w14:paraId="3ED8DDBE" w14:textId="533C8090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.6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.89</w:t>
            </w:r>
          </w:p>
        </w:tc>
        <w:tc>
          <w:tcPr>
            <w:tcW w:w="1559" w:type="dxa"/>
            <w:shd w:val="clear" w:color="auto" w:fill="auto"/>
          </w:tcPr>
          <w:p w14:paraId="20BF9D83" w14:textId="01DE636F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.4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76</w:t>
            </w:r>
          </w:p>
        </w:tc>
        <w:tc>
          <w:tcPr>
            <w:tcW w:w="1701" w:type="dxa"/>
          </w:tcPr>
          <w:p w14:paraId="720A7C1C" w14:textId="7F28A508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.3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1.61</w:t>
            </w:r>
          </w:p>
        </w:tc>
        <w:tc>
          <w:tcPr>
            <w:tcW w:w="1984" w:type="dxa"/>
          </w:tcPr>
          <w:p w14:paraId="17482FFE" w14:textId="129B5FF9" w:rsidR="00B11659" w:rsidRPr="00BA592D" w:rsidRDefault="00984A5D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1.39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89)</w:t>
            </w:r>
          </w:p>
        </w:tc>
      </w:tr>
      <w:tr w:rsidR="00B11659" w:rsidRPr="00BA592D" w14:paraId="5BE41247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286DDB1D" w14:textId="77777777" w:rsidR="00B11659" w:rsidRPr="00BA592D" w:rsidRDefault="00633B05" w:rsidP="00BE55E7">
            <w:pPr>
              <w:pStyle w:val="Sansinterligne"/>
              <w:spacing w:line="276" w:lineRule="auto"/>
              <w:rPr>
                <w:rFonts w:asciiTheme="minorHAnsi" w:hAnsiTheme="minorHAnsi" w:cstheme="minorHAnsi"/>
                <w:bCs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Steroid p</w:t>
            </w:r>
            <w:r w:rsidR="00812856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r</w:t>
            </w: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ofil</w:t>
            </w:r>
            <w:r w:rsidR="00A006E1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>e</w:t>
            </w:r>
          </w:p>
        </w:tc>
        <w:tc>
          <w:tcPr>
            <w:tcW w:w="1560" w:type="dxa"/>
          </w:tcPr>
          <w:p w14:paraId="197BB670" w14:textId="77777777" w:rsidR="00B11659" w:rsidRPr="00BA592D" w:rsidRDefault="00B1165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A12A46E" w14:textId="77777777" w:rsidR="00B11659" w:rsidRPr="00BA592D" w:rsidRDefault="00B1165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83ADD35" w14:textId="77777777" w:rsidR="00B11659" w:rsidRPr="00BA592D" w:rsidRDefault="00B1165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</w:tcPr>
          <w:p w14:paraId="054544E0" w14:textId="77777777" w:rsidR="00B11659" w:rsidRPr="00BA592D" w:rsidRDefault="00B1165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84" w:type="dxa"/>
          </w:tcPr>
          <w:p w14:paraId="4D6FFA59" w14:textId="77777777" w:rsidR="00B11659" w:rsidRPr="00BA592D" w:rsidRDefault="00B11659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11659" w:rsidRPr="00BA592D" w14:paraId="6C7D095A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579E27DA" w14:textId="3A71A339" w:rsidR="00B11659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Androstenedione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696BABE9" w14:textId="430F24D8" w:rsidR="00B11659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5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40</w:t>
            </w:r>
          </w:p>
        </w:tc>
        <w:tc>
          <w:tcPr>
            <w:tcW w:w="1701" w:type="dxa"/>
            <w:shd w:val="clear" w:color="auto" w:fill="auto"/>
          </w:tcPr>
          <w:p w14:paraId="62AF020D" w14:textId="1257470D" w:rsidR="00B11659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3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44</w:t>
            </w:r>
          </w:p>
        </w:tc>
        <w:tc>
          <w:tcPr>
            <w:tcW w:w="1559" w:type="dxa"/>
            <w:shd w:val="clear" w:color="auto" w:fill="auto"/>
          </w:tcPr>
          <w:p w14:paraId="6EEEA8F4" w14:textId="414C2787" w:rsidR="00B11659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0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39</w:t>
            </w:r>
          </w:p>
        </w:tc>
        <w:tc>
          <w:tcPr>
            <w:tcW w:w="1701" w:type="dxa"/>
          </w:tcPr>
          <w:p w14:paraId="54D4789F" w14:textId="22419A6A" w:rsidR="00B11659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8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23</w:t>
            </w:r>
          </w:p>
        </w:tc>
        <w:tc>
          <w:tcPr>
            <w:tcW w:w="1984" w:type="dxa"/>
          </w:tcPr>
          <w:p w14:paraId="76245FD3" w14:textId="1F7F0CF7" w:rsidR="00B11659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0.0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0.33 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93)</w:t>
            </w:r>
          </w:p>
        </w:tc>
      </w:tr>
      <w:tr w:rsidR="00633B05" w:rsidRPr="00BA592D" w14:paraId="7CE4F5ED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63DC0F6B" w14:textId="6DCCEF07" w:rsidR="00633B05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17</w:t>
            </w:r>
            <w:r w:rsidR="008F534B" w:rsidRPr="00BA592D">
              <w:rPr>
                <w:rFonts w:asciiTheme="minorHAnsi" w:hAnsiTheme="minorHAnsi" w:cstheme="minorHAnsi"/>
                <w:sz w:val="22"/>
                <w:szCs w:val="24"/>
              </w:rPr>
              <w:t>α</w:t>
            </w: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-OH-Progesterone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0C486214" w14:textId="3E8A5AB1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8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20</w:t>
            </w:r>
          </w:p>
        </w:tc>
        <w:tc>
          <w:tcPr>
            <w:tcW w:w="1701" w:type="dxa"/>
            <w:shd w:val="clear" w:color="auto" w:fill="auto"/>
          </w:tcPr>
          <w:p w14:paraId="4FE74373" w14:textId="2BF1C3E9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5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0.97</w:t>
            </w:r>
          </w:p>
        </w:tc>
        <w:tc>
          <w:tcPr>
            <w:tcW w:w="1559" w:type="dxa"/>
            <w:shd w:val="clear" w:color="auto" w:fill="auto"/>
          </w:tcPr>
          <w:p w14:paraId="761376BB" w14:textId="63577B3B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2.9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67</w:t>
            </w:r>
          </w:p>
        </w:tc>
        <w:tc>
          <w:tcPr>
            <w:tcW w:w="1701" w:type="dxa"/>
          </w:tcPr>
          <w:p w14:paraId="63BEC99C" w14:textId="17B0C573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3.06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.50</w:t>
            </w:r>
          </w:p>
        </w:tc>
        <w:tc>
          <w:tcPr>
            <w:tcW w:w="1984" w:type="dxa"/>
          </w:tcPr>
          <w:p w14:paraId="2949523F" w14:textId="755A677D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-0.4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0.32 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19)</w:t>
            </w:r>
          </w:p>
        </w:tc>
      </w:tr>
      <w:tr w:rsidR="00633B05" w:rsidRPr="00BA592D" w14:paraId="3DFFA16A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76BB8A64" w14:textId="69FAD6C0" w:rsidR="00633B05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DHEA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13B923EE" w14:textId="3AE6DEFF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7.2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2.21</w:t>
            </w:r>
          </w:p>
        </w:tc>
        <w:tc>
          <w:tcPr>
            <w:tcW w:w="1701" w:type="dxa"/>
            <w:shd w:val="clear" w:color="auto" w:fill="auto"/>
          </w:tcPr>
          <w:p w14:paraId="40A40FD8" w14:textId="07258B60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5.89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12.98</w:t>
            </w:r>
          </w:p>
        </w:tc>
        <w:tc>
          <w:tcPr>
            <w:tcW w:w="1559" w:type="dxa"/>
            <w:shd w:val="clear" w:color="auto" w:fill="auto"/>
          </w:tcPr>
          <w:p w14:paraId="710095A7" w14:textId="2B63F474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3.6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6.33</w:t>
            </w:r>
          </w:p>
        </w:tc>
        <w:tc>
          <w:tcPr>
            <w:tcW w:w="1701" w:type="dxa"/>
          </w:tcPr>
          <w:p w14:paraId="3E7A0CBF" w14:textId="5C715F00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1.0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>3.13</w:t>
            </w:r>
          </w:p>
        </w:tc>
        <w:tc>
          <w:tcPr>
            <w:tcW w:w="1984" w:type="dxa"/>
          </w:tcPr>
          <w:p w14:paraId="6B47D692" w14:textId="0843A19C" w:rsidR="00633B05" w:rsidRPr="00BA592D" w:rsidRDefault="00AA5D8E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BA592D">
              <w:rPr>
                <w:rFonts w:asciiTheme="minorHAnsi" w:hAnsiTheme="minorHAnsi" w:cstheme="minorHAnsi"/>
                <w:sz w:val="22"/>
              </w:rPr>
              <w:t>1.2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 w:rsidRPr="00BA592D">
              <w:rPr>
                <w:rFonts w:asciiTheme="minorHAnsi" w:hAnsiTheme="minorHAnsi" w:cstheme="minorHAnsi"/>
                <w:sz w:val="22"/>
              </w:rPr>
              <w:t xml:space="preserve">2.03  </w:t>
            </w:r>
            <w:r w:rsidRPr="00BA592D">
              <w:rPr>
                <w:rFonts w:asciiTheme="minorHAnsi" w:hAnsiTheme="minorHAnsi" w:cstheme="minorHAnsi"/>
                <w:i/>
                <w:iCs/>
                <w:sz w:val="22"/>
              </w:rPr>
              <w:t>(0.55)</w:t>
            </w:r>
          </w:p>
        </w:tc>
      </w:tr>
      <w:tr w:rsidR="00633B05" w:rsidRPr="00BA592D" w14:paraId="5FD2F643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12E03B73" w14:textId="570D83A7" w:rsidR="00633B05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Corticosterone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3F555962" w14:textId="05F12E64" w:rsidR="00633B05" w:rsidRPr="00BA592D" w:rsidRDefault="00C0075C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.6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11.66</w:t>
            </w:r>
          </w:p>
        </w:tc>
        <w:tc>
          <w:tcPr>
            <w:tcW w:w="1701" w:type="dxa"/>
            <w:shd w:val="clear" w:color="auto" w:fill="auto"/>
          </w:tcPr>
          <w:p w14:paraId="4852DDB1" w14:textId="4445854D" w:rsidR="00633B05" w:rsidRPr="00BA592D" w:rsidRDefault="00C0075C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.6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8.61</w:t>
            </w:r>
          </w:p>
        </w:tc>
        <w:tc>
          <w:tcPr>
            <w:tcW w:w="1559" w:type="dxa"/>
            <w:shd w:val="clear" w:color="auto" w:fill="auto"/>
          </w:tcPr>
          <w:p w14:paraId="2E0FA804" w14:textId="50AA2FE4" w:rsidR="00633B05" w:rsidRPr="00BA592D" w:rsidRDefault="009D642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.86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5.83</w:t>
            </w:r>
          </w:p>
        </w:tc>
        <w:tc>
          <w:tcPr>
            <w:tcW w:w="1701" w:type="dxa"/>
          </w:tcPr>
          <w:p w14:paraId="29AD7DB1" w14:textId="59AA76DB" w:rsidR="00633B05" w:rsidRPr="00BA592D" w:rsidRDefault="009D642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.8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.70</w:t>
            </w:r>
          </w:p>
        </w:tc>
        <w:tc>
          <w:tcPr>
            <w:tcW w:w="1984" w:type="dxa"/>
          </w:tcPr>
          <w:p w14:paraId="7FBBB9C7" w14:textId="4FCAAA24" w:rsidR="00633B05" w:rsidRPr="00BA592D" w:rsidRDefault="009D6423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.0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1.71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09)</w:t>
            </w:r>
          </w:p>
        </w:tc>
      </w:tr>
      <w:tr w:rsidR="00633B05" w:rsidRPr="00BA592D" w14:paraId="770F5FA9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3B3E42A1" w14:textId="3C8079D5" w:rsidR="00633B05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Cortiso</w:t>
            </w:r>
            <w:r w:rsidR="008F534B" w:rsidRPr="00BA592D">
              <w:rPr>
                <w:rFonts w:asciiTheme="minorHAnsi" w:hAnsiTheme="minorHAnsi" w:cstheme="minorHAnsi"/>
                <w:sz w:val="22"/>
                <w:szCs w:val="24"/>
              </w:rPr>
              <w:t>l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5E8EEF9B" w14:textId="250A2442" w:rsidR="00633B05" w:rsidRPr="00BA592D" w:rsidRDefault="00836FBB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4.5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28.51</w:t>
            </w:r>
          </w:p>
        </w:tc>
        <w:tc>
          <w:tcPr>
            <w:tcW w:w="1701" w:type="dxa"/>
            <w:shd w:val="clear" w:color="auto" w:fill="auto"/>
          </w:tcPr>
          <w:p w14:paraId="2C8AF456" w14:textId="350D097D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6.6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100.21</w:t>
            </w:r>
          </w:p>
        </w:tc>
        <w:tc>
          <w:tcPr>
            <w:tcW w:w="1559" w:type="dxa"/>
            <w:shd w:val="clear" w:color="auto" w:fill="auto"/>
          </w:tcPr>
          <w:p w14:paraId="69CC57B7" w14:textId="207DC50E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1.5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50.81</w:t>
            </w:r>
          </w:p>
        </w:tc>
        <w:tc>
          <w:tcPr>
            <w:tcW w:w="1701" w:type="dxa"/>
          </w:tcPr>
          <w:p w14:paraId="5F4DE477" w14:textId="537C9A64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4.56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50.81*</w:t>
            </w:r>
          </w:p>
        </w:tc>
        <w:tc>
          <w:tcPr>
            <w:tcW w:w="1984" w:type="dxa"/>
          </w:tcPr>
          <w:p w14:paraId="4A429307" w14:textId="5CAEA0C7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9.13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39.02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22)</w:t>
            </w:r>
          </w:p>
        </w:tc>
      </w:tr>
      <w:tr w:rsidR="00633B05" w:rsidRPr="00BA592D" w14:paraId="55D01B7E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23D5DAB8" w14:textId="3D722E8E" w:rsidR="00633B05" w:rsidRPr="00BA592D" w:rsidRDefault="00633B05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Deoxycorticosterone</w:t>
            </w:r>
            <w:r w:rsidR="008F534B"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5E34964A" w14:textId="7BEDA18D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11</w:t>
            </w:r>
          </w:p>
        </w:tc>
        <w:tc>
          <w:tcPr>
            <w:tcW w:w="1701" w:type="dxa"/>
            <w:shd w:val="clear" w:color="auto" w:fill="auto"/>
          </w:tcPr>
          <w:p w14:paraId="22767FBC" w14:textId="45466AE5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70F0386" w14:textId="455A7334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2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03</w:t>
            </w:r>
          </w:p>
        </w:tc>
        <w:tc>
          <w:tcPr>
            <w:tcW w:w="1701" w:type="dxa"/>
          </w:tcPr>
          <w:p w14:paraId="5606F64F" w14:textId="08615241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0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03#</w:t>
            </w:r>
          </w:p>
        </w:tc>
        <w:tc>
          <w:tcPr>
            <w:tcW w:w="1984" w:type="dxa"/>
          </w:tcPr>
          <w:p w14:paraId="64240B3D" w14:textId="3BEF8342" w:rsidR="00633B05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0.02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51)</w:t>
            </w:r>
          </w:p>
        </w:tc>
      </w:tr>
      <w:tr w:rsidR="008F534B" w:rsidRPr="00BA592D" w14:paraId="167C0734" w14:textId="77777777" w:rsidTr="007F70D2">
        <w:trPr>
          <w:trHeight w:val="20"/>
        </w:trPr>
        <w:tc>
          <w:tcPr>
            <w:tcW w:w="3402" w:type="dxa"/>
            <w:shd w:val="clear" w:color="auto" w:fill="auto"/>
          </w:tcPr>
          <w:p w14:paraId="684A7161" w14:textId="27CEA3E4" w:rsidR="008F534B" w:rsidRPr="00BA592D" w:rsidRDefault="008F534B" w:rsidP="00BE55E7">
            <w:pPr>
              <w:pStyle w:val="Sansinterligne"/>
              <w:spacing w:line="276" w:lineRule="auto"/>
              <w:ind w:left="167"/>
              <w:rPr>
                <w:rFonts w:asciiTheme="minorHAnsi" w:hAnsiTheme="minorHAnsi" w:cstheme="minorHAnsi"/>
                <w:sz w:val="22"/>
                <w:szCs w:val="24"/>
              </w:rPr>
            </w:pPr>
            <w:r w:rsidRPr="00BA592D">
              <w:rPr>
                <w:rFonts w:asciiTheme="minorHAnsi" w:hAnsiTheme="minorHAnsi" w:cstheme="minorHAnsi"/>
                <w:sz w:val="22"/>
                <w:szCs w:val="24"/>
              </w:rPr>
              <w:t>11-Deoxycortisol</w:t>
            </w:r>
            <w:r w:rsidRPr="00BA592D">
              <w:rPr>
                <w:rFonts w:asciiTheme="minorHAnsi" w:hAnsiTheme="minorHAnsi" w:cstheme="minorHAnsi"/>
                <w:bCs/>
                <w:sz w:val="22"/>
                <w:szCs w:val="24"/>
              </w:rPr>
              <w:t xml:space="preserve"> (nmol/L)</w:t>
            </w:r>
          </w:p>
        </w:tc>
        <w:tc>
          <w:tcPr>
            <w:tcW w:w="1560" w:type="dxa"/>
          </w:tcPr>
          <w:p w14:paraId="0AEC7926" w14:textId="0B989FDE" w:rsidR="008F534B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55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1701" w:type="dxa"/>
            <w:shd w:val="clear" w:color="auto" w:fill="auto"/>
          </w:tcPr>
          <w:p w14:paraId="2CF0514A" w14:textId="66EF2077" w:rsidR="008F534B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5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66</w:t>
            </w:r>
          </w:p>
        </w:tc>
        <w:tc>
          <w:tcPr>
            <w:tcW w:w="1559" w:type="dxa"/>
            <w:shd w:val="clear" w:color="auto" w:fill="auto"/>
          </w:tcPr>
          <w:p w14:paraId="1A6B5D5A" w14:textId="7DB79611" w:rsidR="008F534B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7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22</w:t>
            </w:r>
          </w:p>
        </w:tc>
        <w:tc>
          <w:tcPr>
            <w:tcW w:w="1701" w:type="dxa"/>
          </w:tcPr>
          <w:p w14:paraId="23E8F487" w14:textId="199748A1" w:rsidR="008F534B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1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>0.24</w:t>
            </w:r>
          </w:p>
        </w:tc>
        <w:tc>
          <w:tcPr>
            <w:tcW w:w="1984" w:type="dxa"/>
          </w:tcPr>
          <w:p w14:paraId="3AF9A6AD" w14:textId="57CC64F5" w:rsidR="008F534B" w:rsidRPr="00BA592D" w:rsidRDefault="007F70D2" w:rsidP="00A006E1">
            <w:pPr>
              <w:pStyle w:val="Sansinterligne"/>
              <w:spacing w:line="276" w:lineRule="auto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8</w:t>
            </w:r>
            <w:r w:rsidRPr="00BA592D"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0.08  </w:t>
            </w:r>
            <w:r w:rsidRPr="00257175">
              <w:rPr>
                <w:rFonts w:asciiTheme="minorHAnsi" w:hAnsiTheme="minorHAnsi" w:cstheme="minorHAnsi"/>
                <w:i/>
                <w:iCs/>
                <w:sz w:val="22"/>
              </w:rPr>
              <w:t>(0.34)</w:t>
            </w:r>
          </w:p>
        </w:tc>
      </w:tr>
      <w:tr w:rsidR="00B11659" w:rsidRPr="00BA592D" w14:paraId="4638AF20" w14:textId="77777777" w:rsidTr="007F70D2">
        <w:trPr>
          <w:trHeight w:val="20"/>
        </w:trPr>
        <w:tc>
          <w:tcPr>
            <w:tcW w:w="1190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BBBA60A" w14:textId="061C3047" w:rsidR="00483840" w:rsidRPr="00BA592D" w:rsidRDefault="00B11659" w:rsidP="00483840">
            <w:pPr>
              <w:spacing w:after="0"/>
              <w:rPr>
                <w:rFonts w:cstheme="minorHAnsi"/>
                <w:sz w:val="20"/>
              </w:rPr>
            </w:pPr>
            <w:r w:rsidRPr="00BA592D">
              <w:rPr>
                <w:rFonts w:cstheme="minorHAnsi"/>
                <w:sz w:val="20"/>
              </w:rPr>
              <w:t xml:space="preserve">Abbreviations: DHT, dihydrotestosterone; SHBG, sex hormone binding globulin; LH, luteinizing hormone; FSH, follicle-stimulating hormone;  </w:t>
            </w:r>
            <w:r w:rsidR="000B2093">
              <w:rPr>
                <w:rFonts w:cstheme="minorHAnsi"/>
                <w:sz w:val="20"/>
              </w:rPr>
              <w:t>DHEA, dehydroepiandrosterone.</w:t>
            </w:r>
          </w:p>
          <w:p w14:paraId="3D9E381C" w14:textId="77777777" w:rsidR="009D6423" w:rsidRDefault="00430906" w:rsidP="009D6423">
            <w:pPr>
              <w:spacing w:after="0"/>
              <w:rPr>
                <w:rFonts w:cstheme="minorHAnsi"/>
                <w:sz w:val="20"/>
              </w:rPr>
            </w:pPr>
            <w:r w:rsidRPr="00BA592D">
              <w:rPr>
                <w:rFonts w:cstheme="minorHAnsi"/>
                <w:bCs/>
                <w:sz w:val="24"/>
                <w:szCs w:val="24"/>
              </w:rPr>
              <w:t>Δ</w:t>
            </w:r>
            <w:r w:rsidR="00483840" w:rsidRPr="00BA592D">
              <w:rPr>
                <w:rFonts w:cstheme="minorHAnsi"/>
                <w:sz w:val="20"/>
              </w:rPr>
              <w:t>: between group changes comparison.</w:t>
            </w:r>
            <w:r w:rsidR="009D6423">
              <w:rPr>
                <w:rFonts w:cstheme="minorHAnsi"/>
                <w:sz w:val="20"/>
              </w:rPr>
              <w:t xml:space="preserve"> </w:t>
            </w:r>
          </w:p>
          <w:p w14:paraId="33F340E1" w14:textId="121EAB4C" w:rsidR="009D6423" w:rsidRDefault="00430906" w:rsidP="009D6423">
            <w:pPr>
              <w:spacing w:after="0"/>
              <w:rPr>
                <w:rFonts w:cstheme="minorHAnsi"/>
                <w:sz w:val="20"/>
                <w:szCs w:val="18"/>
              </w:rPr>
            </w:pPr>
            <w:r w:rsidRPr="00BA592D">
              <w:rPr>
                <w:rFonts w:cstheme="minorHAnsi"/>
                <w:sz w:val="20"/>
              </w:rPr>
              <w:t>All data are presented as mean</w:t>
            </w:r>
            <w:r w:rsidRPr="009D6423">
              <w:rPr>
                <w:rFonts w:cstheme="minorHAnsi"/>
                <w:sz w:val="20"/>
                <w:szCs w:val="20"/>
              </w:rPr>
              <w:sym w:font="Symbol" w:char="F0B1"/>
            </w:r>
            <w:r w:rsidRPr="009D6423">
              <w:rPr>
                <w:rFonts w:cstheme="minorHAnsi"/>
                <w:sz w:val="20"/>
                <w:szCs w:val="20"/>
              </w:rPr>
              <w:t>SD</w:t>
            </w:r>
            <w:r w:rsidRPr="00BA592D">
              <w:rPr>
                <w:rFonts w:cstheme="minorHAnsi"/>
                <w:sz w:val="20"/>
              </w:rPr>
              <w:t xml:space="preserve">, </w:t>
            </w:r>
            <w:r w:rsidRPr="00BA592D">
              <w:rPr>
                <w:rFonts w:cstheme="minorHAnsi"/>
                <w:sz w:val="20"/>
                <w:szCs w:val="20"/>
              </w:rPr>
              <w:t xml:space="preserve">except </w:t>
            </w:r>
            <w:r w:rsidRPr="00BA592D">
              <w:rPr>
                <w:rFonts w:cstheme="minorHAnsi"/>
                <w:bCs/>
                <w:sz w:val="20"/>
                <w:szCs w:val="20"/>
              </w:rPr>
              <w:t>Δ, as mean</w:t>
            </w:r>
            <w:r w:rsidRPr="009D6423">
              <w:rPr>
                <w:rFonts w:cstheme="minorHAnsi"/>
                <w:sz w:val="20"/>
                <w:szCs w:val="18"/>
              </w:rPr>
              <w:sym w:font="Symbol" w:char="F0B1"/>
            </w:r>
            <w:r w:rsidRPr="009D6423">
              <w:rPr>
                <w:rFonts w:cstheme="minorHAnsi"/>
                <w:sz w:val="20"/>
                <w:szCs w:val="18"/>
              </w:rPr>
              <w:t>SE</w:t>
            </w:r>
            <w:r w:rsidR="009D6423" w:rsidRPr="009D6423">
              <w:rPr>
                <w:rFonts w:cstheme="minorHAnsi"/>
                <w:sz w:val="20"/>
                <w:szCs w:val="18"/>
              </w:rPr>
              <w:t xml:space="preserve">. </w:t>
            </w:r>
          </w:p>
          <w:p w14:paraId="58DD8B5F" w14:textId="26A0D929" w:rsidR="009D6423" w:rsidRPr="009D6423" w:rsidRDefault="009D6423" w:rsidP="009D6423">
            <w:pPr>
              <w:spacing w:after="0"/>
              <w:rPr>
                <w:rFonts w:cstheme="minorHAnsi"/>
                <w:sz w:val="24"/>
              </w:rPr>
            </w:pPr>
            <w:r>
              <w:rPr>
                <w:rFonts w:cstheme="minorHAnsi"/>
                <w:sz w:val="20"/>
                <w:szCs w:val="18"/>
              </w:rPr>
              <w:t>Changes at 1 month are all p&gt;0.05</w:t>
            </w:r>
            <w:r w:rsidR="007F70D2">
              <w:rPr>
                <w:rFonts w:cstheme="minorHAnsi"/>
                <w:sz w:val="20"/>
                <w:szCs w:val="18"/>
              </w:rPr>
              <w:t>, except * (p=0.0460) and # (p=0.0179)</w:t>
            </w:r>
          </w:p>
        </w:tc>
      </w:tr>
    </w:tbl>
    <w:p w14:paraId="1D498CEE" w14:textId="1A26971B" w:rsidR="00A006E1" w:rsidRPr="00BA592D" w:rsidRDefault="00A006E1">
      <w:pPr>
        <w:rPr>
          <w:rFonts w:cstheme="minorHAnsi"/>
          <w:sz w:val="24"/>
          <w:szCs w:val="24"/>
        </w:rPr>
      </w:pPr>
    </w:p>
    <w:sectPr w:rsidR="00A006E1" w:rsidRPr="00BA592D" w:rsidSect="00B116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59"/>
    <w:rsid w:val="000B2093"/>
    <w:rsid w:val="001841D7"/>
    <w:rsid w:val="00257175"/>
    <w:rsid w:val="00313782"/>
    <w:rsid w:val="00430906"/>
    <w:rsid w:val="004726CD"/>
    <w:rsid w:val="00483840"/>
    <w:rsid w:val="005412C9"/>
    <w:rsid w:val="005C3070"/>
    <w:rsid w:val="00633B05"/>
    <w:rsid w:val="0070280A"/>
    <w:rsid w:val="007F70D2"/>
    <w:rsid w:val="00812856"/>
    <w:rsid w:val="00836FBB"/>
    <w:rsid w:val="00860FEB"/>
    <w:rsid w:val="008F534B"/>
    <w:rsid w:val="00933EE3"/>
    <w:rsid w:val="00984A5D"/>
    <w:rsid w:val="009D6423"/>
    <w:rsid w:val="00A006E1"/>
    <w:rsid w:val="00AA5D8E"/>
    <w:rsid w:val="00B11659"/>
    <w:rsid w:val="00B84384"/>
    <w:rsid w:val="00BA592D"/>
    <w:rsid w:val="00C0075C"/>
    <w:rsid w:val="00C75840"/>
    <w:rsid w:val="00CB0B85"/>
    <w:rsid w:val="00D52F9B"/>
    <w:rsid w:val="00DA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FEDA1B"/>
  <w15:chartTrackingRefBased/>
  <w15:docId w15:val="{99DDEF4D-BD16-2043-9DA8-B52CA8D76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659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5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11659"/>
    <w:rPr>
      <w:rFonts w:ascii="Arial" w:hAnsi="Arial"/>
      <w:kern w:val="0"/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382A4-FE1F-491F-AD7E-829EEA929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Kosinski</dc:creator>
  <cp:keywords/>
  <dc:description/>
  <cp:lastModifiedBy>Christophe Kosinski</cp:lastModifiedBy>
  <cp:revision>3</cp:revision>
  <dcterms:created xsi:type="dcterms:W3CDTF">2024-02-13T17:11:00Z</dcterms:created>
  <dcterms:modified xsi:type="dcterms:W3CDTF">2024-02-13T17:26:00Z</dcterms:modified>
</cp:coreProperties>
</file>